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64FF6" w14:textId="57EDDA09" w:rsidR="00170EDB" w:rsidRPr="004102F0" w:rsidRDefault="00F23388" w:rsidP="00E61FEB">
      <w:pPr>
        <w:spacing w:after="6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  <w:r w:rsidRPr="004102F0">
        <w:rPr>
          <w:rFonts w:ascii="Arial" w:hAnsi="Arial" w:cs="Arial"/>
          <w:b/>
          <w:bCs/>
        </w:rPr>
        <w:t xml:space="preserve">Supporting Table </w:t>
      </w:r>
      <w:r w:rsidR="00EA394E" w:rsidRPr="004102F0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 xml:space="preserve">7. </w:t>
      </w:r>
      <w:r w:rsidR="00E61FEB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>C</w:t>
      </w:r>
      <w:r w:rsidR="00EA394E" w:rsidRPr="004102F0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 xml:space="preserve">ase definition </w:t>
      </w:r>
      <w:r w:rsidR="00E61FEB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>and l</w:t>
      </w:r>
      <w:r w:rsidR="00E61FEB" w:rsidRPr="004102F0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>aboratory tests used to confirm cases</w:t>
      </w:r>
      <w:r w:rsidR="00E61FEB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4102F0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 xml:space="preserve">presented </w:t>
      </w:r>
      <w:r w:rsidR="00E61FEB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>in</w:t>
      </w:r>
      <w:r w:rsidR="00EA394E" w:rsidRPr="004102F0"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  <w:t xml:space="preserve"> routine surveillance-based stu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7120"/>
      </w:tblGrid>
      <w:tr w:rsidR="004102F0" w:rsidRPr="004102F0" w14:paraId="2A0D1F28" w14:textId="77777777" w:rsidTr="004102F0"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3CBD7F3" w14:textId="39C88E71" w:rsidR="004102F0" w:rsidRPr="004102F0" w:rsidRDefault="004102F0" w:rsidP="004102F0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First author, year</w:t>
            </w:r>
          </w:p>
        </w:tc>
        <w:tc>
          <w:tcPr>
            <w:tcW w:w="7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E2845DE" w14:textId="7D52CB9E" w:rsidR="004102F0" w:rsidRPr="004102F0" w:rsidRDefault="004102F0" w:rsidP="004102F0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Case definition</w:t>
            </w:r>
          </w:p>
        </w:tc>
      </w:tr>
      <w:tr w:rsidR="00EA394E" w:rsidRPr="004102F0" w14:paraId="763E763C" w14:textId="77777777" w:rsidTr="004102F0">
        <w:tc>
          <w:tcPr>
            <w:tcW w:w="1896" w:type="dxa"/>
            <w:tcBorders>
              <w:top w:val="single" w:sz="4" w:space="0" w:color="auto"/>
            </w:tcBorders>
          </w:tcPr>
          <w:p w14:paraId="2E181EFE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Sharp, 2016</w:t>
            </w:r>
          </w:p>
        </w:tc>
        <w:tc>
          <w:tcPr>
            <w:tcW w:w="7120" w:type="dxa"/>
            <w:tcBorders>
              <w:top w:val="single" w:sz="4" w:space="0" w:color="auto"/>
            </w:tcBorders>
          </w:tcPr>
          <w:p w14:paraId="6E69D1C2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Confirmed: Antigen positive by IHC, or PCR positive, or fourfold increase in the MAT between two paired samples (usually acute phase and convalescent phase), one isolated MAT sample &gt; 1:800 or ELISA IgM positive</w:t>
            </w:r>
          </w:p>
          <w:p w14:paraId="6CA0F75C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Probable: MAT&lt;800.</w:t>
            </w:r>
          </w:p>
        </w:tc>
      </w:tr>
      <w:tr w:rsidR="00EA394E" w:rsidRPr="004102F0" w14:paraId="41EFF58E" w14:textId="77777777" w:rsidTr="004102F0">
        <w:tc>
          <w:tcPr>
            <w:tcW w:w="1896" w:type="dxa"/>
          </w:tcPr>
          <w:p w14:paraId="554AD8B4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Jones, 2013</w:t>
            </w:r>
          </w:p>
        </w:tc>
        <w:tc>
          <w:tcPr>
            <w:tcW w:w="7120" w:type="dxa"/>
          </w:tcPr>
          <w:p w14:paraId="33684370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Confirmed: PCR positive and Probable ELISA IgM positive (MAT was not possible during the study)</w:t>
            </w:r>
          </w:p>
        </w:tc>
      </w:tr>
      <w:tr w:rsidR="00EA394E" w:rsidRPr="004102F0" w14:paraId="3FB7C05B" w14:textId="77777777" w:rsidTr="004102F0">
        <w:tc>
          <w:tcPr>
            <w:tcW w:w="1896" w:type="dxa"/>
          </w:tcPr>
          <w:p w14:paraId="2DAC2892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Herrmann-Storck, 2005</w:t>
            </w:r>
          </w:p>
        </w:tc>
        <w:tc>
          <w:tcPr>
            <w:tcW w:w="7120" w:type="dxa"/>
          </w:tcPr>
          <w:p w14:paraId="409D36AA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Confirmed: ELISA IgM &gt;1:400, fourfold increase between two MAT samples (acute and convalescent phase).</w:t>
            </w:r>
          </w:p>
          <w:p w14:paraId="6A46F87D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 xml:space="preserve">Suspected: ELISA IgM between 100 and 400, or an increase on the MAT results between paired samples less than fourfold. </w:t>
            </w:r>
          </w:p>
        </w:tc>
      </w:tr>
      <w:tr w:rsidR="00EA394E" w:rsidRPr="004102F0" w14:paraId="28E1818F" w14:textId="77777777" w:rsidTr="004102F0">
        <w:tc>
          <w:tcPr>
            <w:tcW w:w="1896" w:type="dxa"/>
          </w:tcPr>
          <w:p w14:paraId="075B40F3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Chery, 2020</w:t>
            </w:r>
          </w:p>
        </w:tc>
        <w:tc>
          <w:tcPr>
            <w:tcW w:w="7120" w:type="dxa"/>
          </w:tcPr>
          <w:p w14:paraId="52D74E3E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M &gt;1:400.</w:t>
            </w:r>
          </w:p>
        </w:tc>
      </w:tr>
      <w:tr w:rsidR="00EA394E" w:rsidRPr="004102F0" w14:paraId="671842EA" w14:textId="77777777" w:rsidTr="004102F0">
        <w:tc>
          <w:tcPr>
            <w:tcW w:w="1896" w:type="dxa"/>
          </w:tcPr>
          <w:p w14:paraId="6E34070A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Mohan, 2009</w:t>
            </w:r>
          </w:p>
        </w:tc>
        <w:tc>
          <w:tcPr>
            <w:tcW w:w="7120" w:type="dxa"/>
          </w:tcPr>
          <w:p w14:paraId="5CFEFE65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Confirmed: ELISA IgM &gt; 1:640</w:t>
            </w:r>
          </w:p>
          <w:p w14:paraId="3D725AF5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Probable: ELISA IgM between 1:80 and 1:320</w:t>
            </w:r>
          </w:p>
        </w:tc>
      </w:tr>
      <w:tr w:rsidR="00EA394E" w:rsidRPr="004102F0" w14:paraId="1BA8A06A" w14:textId="77777777" w:rsidTr="004102F0">
        <w:tc>
          <w:tcPr>
            <w:tcW w:w="1896" w:type="dxa"/>
          </w:tcPr>
          <w:p w14:paraId="28CC0A03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Batchelor, 2012</w:t>
            </w:r>
          </w:p>
        </w:tc>
        <w:tc>
          <w:tcPr>
            <w:tcW w:w="7120" w:type="dxa"/>
          </w:tcPr>
          <w:p w14:paraId="36A8EA5C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MAT 1:200</w:t>
            </w:r>
          </w:p>
          <w:p w14:paraId="09339A06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M &gt; 1:320</w:t>
            </w:r>
          </w:p>
        </w:tc>
      </w:tr>
      <w:tr w:rsidR="00EA394E" w:rsidRPr="004102F0" w14:paraId="1A9DFE0D" w14:textId="77777777" w:rsidTr="004102F0">
        <w:tc>
          <w:tcPr>
            <w:tcW w:w="1896" w:type="dxa"/>
          </w:tcPr>
          <w:p w14:paraId="2F1EB9E2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2F0">
              <w:rPr>
                <w:rFonts w:ascii="Arial" w:hAnsi="Arial" w:cs="Arial"/>
                <w:sz w:val="16"/>
                <w:szCs w:val="16"/>
              </w:rPr>
              <w:t>Cassadou</w:t>
            </w:r>
            <w:proofErr w:type="spellEnd"/>
            <w:r w:rsidRPr="004102F0">
              <w:rPr>
                <w:rFonts w:ascii="Arial" w:hAnsi="Arial" w:cs="Arial"/>
                <w:sz w:val="16"/>
                <w:szCs w:val="16"/>
              </w:rPr>
              <w:t>, 2016</w:t>
            </w:r>
          </w:p>
        </w:tc>
        <w:tc>
          <w:tcPr>
            <w:tcW w:w="7120" w:type="dxa"/>
          </w:tcPr>
          <w:p w14:paraId="48CDCF7E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 xml:space="preserve">Suspected cases were investigated with PCR, if positive, case was confirmed. If negative, </w:t>
            </w:r>
            <w:proofErr w:type="gramStart"/>
            <w:r w:rsidRPr="004102F0">
              <w:rPr>
                <w:rFonts w:ascii="Arial" w:hAnsi="Arial" w:cs="Arial"/>
                <w:sz w:val="16"/>
                <w:szCs w:val="16"/>
              </w:rPr>
              <w:t>a</w:t>
            </w:r>
            <w:proofErr w:type="gramEnd"/>
            <w:r w:rsidRPr="004102F0">
              <w:rPr>
                <w:rFonts w:ascii="Arial" w:hAnsi="Arial" w:cs="Arial"/>
                <w:sz w:val="16"/>
                <w:szCs w:val="16"/>
              </w:rPr>
              <w:t xml:space="preserve"> ELISA IgM was performed. If positive (&gt;1:400), a MAT was performed. MAT were considered positive if &gt;1:400. </w:t>
            </w:r>
          </w:p>
        </w:tc>
      </w:tr>
      <w:tr w:rsidR="00EA394E" w:rsidRPr="004102F0" w14:paraId="15D295E4" w14:textId="77777777" w:rsidTr="004102F0">
        <w:tc>
          <w:tcPr>
            <w:tcW w:w="1896" w:type="dxa"/>
          </w:tcPr>
          <w:p w14:paraId="3A27F411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Herrmann-Storck, 2008</w:t>
            </w:r>
          </w:p>
        </w:tc>
        <w:tc>
          <w:tcPr>
            <w:tcW w:w="7120" w:type="dxa"/>
          </w:tcPr>
          <w:p w14:paraId="29CB049F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fourfold increase between two MAT samples (acute and convalescent phase).</w:t>
            </w:r>
          </w:p>
          <w:p w14:paraId="6C7D166F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ELISA IgM &gt; 1:400</w:t>
            </w:r>
          </w:p>
        </w:tc>
      </w:tr>
      <w:tr w:rsidR="00EA394E" w:rsidRPr="004102F0" w14:paraId="0DEAC357" w14:textId="77777777" w:rsidTr="004102F0">
        <w:tc>
          <w:tcPr>
            <w:tcW w:w="1896" w:type="dxa"/>
            <w:tcBorders>
              <w:bottom w:val="single" w:sz="4" w:space="0" w:color="auto"/>
            </w:tcBorders>
          </w:tcPr>
          <w:p w14:paraId="4ACCFF27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Golden, 2014</w:t>
            </w:r>
          </w:p>
        </w:tc>
        <w:tc>
          <w:tcPr>
            <w:tcW w:w="7120" w:type="dxa"/>
            <w:tcBorders>
              <w:bottom w:val="single" w:sz="4" w:space="0" w:color="auto"/>
            </w:tcBorders>
          </w:tcPr>
          <w:p w14:paraId="35656544" w14:textId="77777777" w:rsidR="00EA394E" w:rsidRPr="004102F0" w:rsidRDefault="00EA394E" w:rsidP="004102F0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4102F0">
              <w:rPr>
                <w:rFonts w:ascii="Arial" w:hAnsi="Arial" w:cs="Arial"/>
                <w:sz w:val="16"/>
                <w:szCs w:val="16"/>
              </w:rPr>
              <w:t>No case definition criteria presented.</w:t>
            </w:r>
          </w:p>
        </w:tc>
      </w:tr>
    </w:tbl>
    <w:p w14:paraId="025487B9" w14:textId="77777777" w:rsidR="00EA394E" w:rsidRPr="004102F0" w:rsidRDefault="00EA394E" w:rsidP="00EA394E">
      <w:pPr>
        <w:rPr>
          <w:rFonts w:ascii="Arial" w:hAnsi="Arial" w:cs="Arial"/>
        </w:rPr>
      </w:pPr>
    </w:p>
    <w:sectPr w:rsidR="00EA394E" w:rsidRPr="004102F0" w:rsidSect="008D6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33E3D"/>
    <w:rsid w:val="00170EDB"/>
    <w:rsid w:val="001850A2"/>
    <w:rsid w:val="001B6D5A"/>
    <w:rsid w:val="001F1C8D"/>
    <w:rsid w:val="00261A2A"/>
    <w:rsid w:val="00326389"/>
    <w:rsid w:val="0033064B"/>
    <w:rsid w:val="0036169A"/>
    <w:rsid w:val="0038726D"/>
    <w:rsid w:val="003D2D3A"/>
    <w:rsid w:val="004102F0"/>
    <w:rsid w:val="00442CBF"/>
    <w:rsid w:val="00472E72"/>
    <w:rsid w:val="00480F26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8D6E96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BE55E8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05</Characters>
  <Application>Microsoft Office Word</Application>
  <DocSecurity>0</DocSecurity>
  <Lines>18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1:00Z</dcterms:created>
  <dcterms:modified xsi:type="dcterms:W3CDTF">2025-09-2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